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117" w:rsidRPr="000C1803" w:rsidRDefault="00353117" w:rsidP="0043457D">
      <w:pPr>
        <w:autoSpaceDE w:val="0"/>
        <w:autoSpaceDN w:val="0"/>
        <w:adjustRightInd w:val="0"/>
        <w:rPr>
          <w:rFonts w:ascii="AdvTTe45e47d2" w:hAnsi="AdvTTe45e47d2" w:cs="AdvTTe45e47d2"/>
          <w:sz w:val="30"/>
          <w:szCs w:val="48"/>
        </w:rPr>
      </w:pPr>
      <w:r>
        <w:rPr>
          <w:rFonts w:ascii="AdvTTe45e47d2" w:hAnsi="AdvTTe45e47d2" w:cs="AdvTTe45e47d2"/>
          <w:sz w:val="30"/>
          <w:szCs w:val="48"/>
        </w:rPr>
        <w:t>Using a</w:t>
      </w:r>
      <w:r w:rsidRPr="000C1803">
        <w:rPr>
          <w:rFonts w:ascii="AdvTTe45e47d2" w:hAnsi="AdvTTe45e47d2" w:cs="AdvTTe45e47d2"/>
          <w:sz w:val="30"/>
          <w:szCs w:val="48"/>
        </w:rPr>
        <w:t xml:space="preserve"> g</w:t>
      </w:r>
      <w:r>
        <w:rPr>
          <w:rFonts w:ascii="AdvTTe45e47d2" w:hAnsi="AdvTTe45e47d2" w:cs="AdvTTe45e47d2"/>
          <w:sz w:val="30"/>
          <w:szCs w:val="48"/>
        </w:rPr>
        <w:t>enetic clinical risk score</w:t>
      </w:r>
      <w:r w:rsidRPr="000C1803">
        <w:rPr>
          <w:rFonts w:ascii="AdvTTe45e47d2" w:hAnsi="AdvTTe45e47d2" w:cs="AdvTTe45e47d2"/>
          <w:sz w:val="30"/>
          <w:szCs w:val="48"/>
        </w:rPr>
        <w:t xml:space="preserve"> to stop smoking (</w:t>
      </w:r>
      <w:proofErr w:type="spellStart"/>
      <w:r w:rsidRPr="000C1803">
        <w:rPr>
          <w:rFonts w:ascii="AdvTTe45e47d2" w:hAnsi="AdvTTe45e47d2" w:cs="AdvTTe45e47d2"/>
          <w:sz w:val="30"/>
          <w:szCs w:val="48"/>
        </w:rPr>
        <w:t>GeTSS</w:t>
      </w:r>
      <w:proofErr w:type="spellEnd"/>
      <w:r w:rsidRPr="000C1803">
        <w:rPr>
          <w:rFonts w:ascii="AdvTTe45e47d2" w:hAnsi="AdvTTe45e47d2" w:cs="AdvTTe45e47d2"/>
          <w:sz w:val="30"/>
          <w:szCs w:val="48"/>
        </w:rPr>
        <w:t xml:space="preserve">): randomised controlled trial </w:t>
      </w:r>
    </w:p>
    <w:p w:rsidR="00353117" w:rsidRDefault="00353117" w:rsidP="00353117">
      <w:pPr>
        <w:spacing w:line="480" w:lineRule="auto"/>
        <w:rPr>
          <w:rFonts w:ascii="AdvTTb5929f4c" w:hAnsi="AdvTTb5929f4c" w:cs="AdvTTb5929f4c"/>
          <w:sz w:val="15"/>
          <w:szCs w:val="15"/>
        </w:rPr>
      </w:pPr>
      <w:r>
        <w:rPr>
          <w:rFonts w:ascii="AdvTTb5929f4c" w:hAnsi="AdvTTb5929f4c" w:cs="AdvTTb5929f4c"/>
        </w:rPr>
        <w:t>John AA Nichols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1</w:t>
      </w:r>
      <w:r>
        <w:rPr>
          <w:rFonts w:ascii="AdvTTb5929f4c" w:hAnsi="AdvTTb5929f4c" w:cs="AdvTTb5929f4c"/>
          <w:sz w:val="15"/>
          <w:szCs w:val="15"/>
        </w:rPr>
        <w:t>*</w:t>
      </w:r>
      <w:r>
        <w:rPr>
          <w:rFonts w:ascii="AdvTTb5929f4c" w:hAnsi="AdvTTb5929f4c" w:cs="AdvTTb5929f4c"/>
        </w:rPr>
        <w:t>, Paul Grob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1</w:t>
      </w:r>
      <w:r>
        <w:rPr>
          <w:rFonts w:ascii="AdvTTb5929f4c" w:hAnsi="AdvTTb5929f4c" w:cs="AdvTTb5929f4c"/>
        </w:rPr>
        <w:t>, Wendy Kite</w:t>
      </w:r>
      <w:r w:rsidRPr="00840D31">
        <w:rPr>
          <w:rFonts w:ascii="AdvTTb5929f4c" w:hAnsi="AdvTTb5929f4c" w:cs="AdvTTb5929f4c"/>
          <w:sz w:val="15"/>
          <w:szCs w:val="15"/>
          <w:vertAlign w:val="superscript"/>
        </w:rPr>
        <w:t>2</w:t>
      </w:r>
      <w:r>
        <w:rPr>
          <w:rFonts w:ascii="AdvTTb5929f4c" w:hAnsi="AdvTTb5929f4c" w:cs="AdvTTb5929f4c"/>
          <w:sz w:val="15"/>
          <w:szCs w:val="15"/>
        </w:rPr>
        <w:t>,</w:t>
      </w:r>
      <w:r>
        <w:rPr>
          <w:rFonts w:ascii="AdvTTb5929f4c" w:hAnsi="AdvTTb5929f4c" w:cs="AdvTTb5929f4c"/>
        </w:rPr>
        <w:t xml:space="preserve"> Peter Williams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3</w:t>
      </w:r>
      <w:r>
        <w:rPr>
          <w:rFonts w:ascii="AdvTTb5929f4c" w:hAnsi="AdvTTb5929f4c" w:cs="AdvTTb5929f4c"/>
        </w:rPr>
        <w:t xml:space="preserve"> and Simon de Lusignan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1</w:t>
      </w:r>
    </w:p>
    <w:p w:rsidR="00353117" w:rsidRPr="00353117" w:rsidRDefault="002A002C">
      <w:pPr>
        <w:rPr>
          <w:sz w:val="28"/>
        </w:rPr>
      </w:pPr>
      <w:r>
        <w:rPr>
          <w:sz w:val="28"/>
        </w:rPr>
        <w:t xml:space="preserve">Appendix </w:t>
      </w:r>
      <w:proofErr w:type="spellStart"/>
      <w:r w:rsidR="00DC295E">
        <w:rPr>
          <w:sz w:val="28"/>
        </w:rPr>
        <w:t>S</w:t>
      </w:r>
      <w:r>
        <w:rPr>
          <w:sz w:val="28"/>
        </w:rPr>
        <w:t>2</w:t>
      </w:r>
      <w:proofErr w:type="spellEnd"/>
      <w:r w:rsidR="0043457D">
        <w:rPr>
          <w:sz w:val="28"/>
        </w:rPr>
        <w:t xml:space="preserve">: </w:t>
      </w:r>
      <w:r w:rsidR="00353117" w:rsidRPr="00353117">
        <w:rPr>
          <w:sz w:val="28"/>
        </w:rPr>
        <w:t>Correction of confounding factors</w:t>
      </w:r>
    </w:p>
    <w:p w:rsidR="00353117" w:rsidRPr="0043457D" w:rsidRDefault="00353117">
      <w:pPr>
        <w:rPr>
          <w:sz w:val="10"/>
        </w:rPr>
      </w:pPr>
    </w:p>
    <w:p w:rsidR="00353117" w:rsidRDefault="00353117">
      <w:r>
        <w:t xml:space="preserve">There was a small bias in favour of smoking cessation for the control group due to </w:t>
      </w:r>
    </w:p>
    <w:p w:rsidR="00353117" w:rsidRDefault="00353117" w:rsidP="00353117">
      <w:pPr>
        <w:pStyle w:val="ListParagraph"/>
        <w:numPr>
          <w:ilvl w:val="0"/>
          <w:numId w:val="1"/>
        </w:numPr>
      </w:pPr>
      <w:r>
        <w:t xml:space="preserve">More controls were able to complete their courses of varenicline than test subjects </w:t>
      </w:r>
      <w:r w:rsidR="000E6135">
        <w:t>(</w:t>
      </w:r>
      <w:r w:rsidR="00FD0830">
        <w:t>Figure 1)</w:t>
      </w:r>
    </w:p>
    <w:p w:rsidR="00FD0830" w:rsidRDefault="00FD0830" w:rsidP="00353117">
      <w:pPr>
        <w:pStyle w:val="ListParagraph"/>
        <w:numPr>
          <w:ilvl w:val="0"/>
          <w:numId w:val="1"/>
        </w:numPr>
      </w:pPr>
      <w:r>
        <w:t>Controls tended to have lower Fagerström scores for nicotine addiction (Table 1. main paper).</w:t>
      </w:r>
    </w:p>
    <w:p w:rsidR="00FD0830" w:rsidRDefault="00FD0830" w:rsidP="00353117">
      <w:pPr>
        <w:pStyle w:val="ListParagraph"/>
        <w:numPr>
          <w:ilvl w:val="0"/>
          <w:numId w:val="1"/>
        </w:numPr>
      </w:pPr>
      <w:r>
        <w:t>Controls tended to have a history of fewer total pack years (Table 1. Main paper).</w:t>
      </w:r>
    </w:p>
    <w:tbl>
      <w:tblPr>
        <w:tblpPr w:leftFromText="180" w:rightFromText="180" w:vertAnchor="text" w:horzAnchor="margin" w:tblpY="122"/>
        <w:tblW w:w="73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35"/>
        <w:gridCol w:w="2268"/>
        <w:gridCol w:w="2268"/>
      </w:tblGrid>
      <w:tr w:rsidR="00FD0830" w:rsidRPr="008410C9" w:rsidTr="0043457D">
        <w:trPr>
          <w:cantSplit/>
        </w:trPr>
        <w:tc>
          <w:tcPr>
            <w:tcW w:w="7371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FD0830" w:rsidRPr="008410C9" w:rsidRDefault="0098388F" w:rsidP="00983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Table</w:t>
            </w:r>
            <w:r w:rsidR="00FD0830" w:rsidRPr="000E613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95E">
              <w:rPr>
                <w:rFonts w:ascii="Arial" w:hAnsi="Arial" w:cs="Arial"/>
                <w:b/>
                <w:color w:val="000000"/>
                <w:sz w:val="18"/>
                <w:szCs w:val="18"/>
              </w:rPr>
              <w:t>S</w:t>
            </w:r>
            <w:r w:rsidR="00FD0830" w:rsidRPr="000E6135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  <w:proofErr w:type="spellEnd"/>
            <w:r w:rsidR="00FD0830" w:rsidRPr="000E6135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FD0830">
              <w:rPr>
                <w:rFonts w:ascii="Arial" w:hAnsi="Arial" w:cs="Arial"/>
                <w:color w:val="000000"/>
                <w:sz w:val="18"/>
                <w:szCs w:val="18"/>
              </w:rPr>
              <w:t xml:space="preserve"> Compare test and control groups for completion of varenicline</w:t>
            </w:r>
          </w:p>
        </w:tc>
      </w:tr>
      <w:tr w:rsidR="00FD0830" w:rsidRPr="008410C9" w:rsidTr="0043457D">
        <w:trPr>
          <w:cantSplit/>
        </w:trPr>
        <w:tc>
          <w:tcPr>
            <w:tcW w:w="2835" w:type="dxa"/>
            <w:vMerge w:val="restart"/>
            <w:tcBorders>
              <w:top w:val="single" w:sz="12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D0830" w:rsidRPr="008410C9" w:rsidRDefault="00FD0830" w:rsidP="00FD08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000000"/>
              <w:left w:val="single" w:sz="16" w:space="0" w:color="000000"/>
              <w:right w:val="single" w:sz="12" w:space="0" w:color="000000"/>
            </w:tcBorders>
            <w:shd w:val="clear" w:color="auto" w:fill="FFFFFF"/>
          </w:tcPr>
          <w:p w:rsidR="00FD0830" w:rsidRPr="008410C9" w:rsidRDefault="00FD0830" w:rsidP="00FD08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Completed varenicline course Y-N</w:t>
            </w:r>
          </w:p>
        </w:tc>
      </w:tr>
      <w:tr w:rsidR="00FD0830" w:rsidRPr="008410C9" w:rsidTr="0043457D">
        <w:trPr>
          <w:cantSplit/>
        </w:trPr>
        <w:tc>
          <w:tcPr>
            <w:tcW w:w="2835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FD0830" w:rsidRPr="008410C9" w:rsidRDefault="00FD0830" w:rsidP="00FD08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FD0830" w:rsidRPr="008410C9" w:rsidRDefault="00FD0830" w:rsidP="00FD08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Completed course of varenicline</w:t>
            </w:r>
          </w:p>
        </w:tc>
        <w:tc>
          <w:tcPr>
            <w:tcW w:w="2268" w:type="dxa"/>
            <w:tcBorders>
              <w:bottom w:val="single" w:sz="18" w:space="0" w:color="000000"/>
              <w:right w:val="single" w:sz="12" w:space="0" w:color="000000"/>
            </w:tcBorders>
            <w:shd w:val="clear" w:color="auto" w:fill="FFFFFF"/>
          </w:tcPr>
          <w:p w:rsidR="00FD0830" w:rsidRPr="008410C9" w:rsidRDefault="00FD0830" w:rsidP="00FD08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ver completed a course of v</w:t>
            </w:r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arenicline</w:t>
            </w:r>
          </w:p>
        </w:tc>
      </w:tr>
      <w:tr w:rsidR="0043457D" w:rsidRPr="008410C9" w:rsidTr="0043457D">
        <w:trPr>
          <w:cantSplit/>
          <w:trHeight w:val="417"/>
        </w:trPr>
        <w:tc>
          <w:tcPr>
            <w:tcW w:w="2835" w:type="dxa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FFFFFF"/>
            <w:vAlign w:val="center"/>
          </w:tcPr>
          <w:p w:rsidR="0043457D" w:rsidRPr="008410C9" w:rsidRDefault="0043457D" w:rsidP="00434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t group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16" w:space="0" w:color="000000"/>
            </w:tcBorders>
            <w:shd w:val="clear" w:color="auto" w:fill="FFFFFF"/>
          </w:tcPr>
          <w:p w:rsidR="0043457D" w:rsidRPr="008410C9" w:rsidRDefault="0043457D" w:rsidP="00434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44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18" w:space="0" w:color="000000"/>
              <w:right w:val="single" w:sz="12" w:space="0" w:color="000000"/>
            </w:tcBorders>
            <w:shd w:val="clear" w:color="auto" w:fill="FFFFFF"/>
          </w:tcPr>
          <w:p w:rsidR="0043457D" w:rsidRPr="008410C9" w:rsidRDefault="0043457D" w:rsidP="0043457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457D" w:rsidRPr="008410C9" w:rsidTr="0043457D">
        <w:trPr>
          <w:cantSplit/>
          <w:trHeight w:val="394"/>
        </w:trPr>
        <w:tc>
          <w:tcPr>
            <w:tcW w:w="2835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43457D" w:rsidRPr="008410C9" w:rsidRDefault="0043457D" w:rsidP="00FD083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</w:tcBorders>
            <w:shd w:val="clear" w:color="auto" w:fill="FFFFFF"/>
          </w:tcPr>
          <w:p w:rsidR="0043457D" w:rsidRPr="008410C9" w:rsidRDefault="0043457D" w:rsidP="00434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61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12" w:space="0" w:color="000000"/>
            </w:tcBorders>
            <w:shd w:val="clear" w:color="auto" w:fill="FFFFFF"/>
          </w:tcPr>
          <w:p w:rsidR="0043457D" w:rsidRPr="008410C9" w:rsidRDefault="0043457D" w:rsidP="00434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Pr="008410C9">
              <w:rPr>
                <w:rFonts w:ascii="Arial" w:hAnsi="Arial" w:cs="Arial"/>
                <w:color w:val="000000"/>
                <w:sz w:val="18"/>
                <w:szCs w:val="18"/>
              </w:rPr>
              <w:t>38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8410C9" w:rsidRDefault="008410C9" w:rsidP="008410C9"/>
    <w:p w:rsidR="00FD0830" w:rsidRDefault="00FD0830" w:rsidP="008410C9"/>
    <w:p w:rsidR="00FD0830" w:rsidRDefault="00FD0830" w:rsidP="008410C9"/>
    <w:p w:rsidR="00FD0830" w:rsidRDefault="00FD0830" w:rsidP="008410C9"/>
    <w:p w:rsidR="00FD0830" w:rsidRDefault="00FD0830" w:rsidP="008410C9"/>
    <w:p w:rsidR="00FD0830" w:rsidRDefault="00FD0830" w:rsidP="008410C9"/>
    <w:p w:rsidR="00FD0830" w:rsidRDefault="00FD0830" w:rsidP="008410C9"/>
    <w:p w:rsidR="00FD0830" w:rsidRDefault="00FD0830" w:rsidP="008410C9"/>
    <w:p w:rsidR="008410C9" w:rsidRDefault="008410C9" w:rsidP="008410C9"/>
    <w:p w:rsidR="0098388F" w:rsidRPr="0043457D" w:rsidRDefault="0098388F" w:rsidP="0098388F">
      <w:pPr>
        <w:rPr>
          <w:sz w:val="10"/>
        </w:rPr>
      </w:pPr>
      <w:r>
        <w:t>A logistic regression model was calculated on a 0 - 6 point scale based on a point scoring system to estimate the extent of confounding factors creating a bias in favour of smoking cessation in the control group. The point scoring is summarised in Table 2.</w:t>
      </w:r>
      <w:r>
        <w:br/>
      </w:r>
    </w:p>
    <w:tbl>
      <w:tblPr>
        <w:tblStyle w:val="TableGrid"/>
        <w:tblW w:w="0" w:type="auto"/>
        <w:tblInd w:w="108" w:type="dxa"/>
        <w:tblLook w:val="04A0"/>
      </w:tblPr>
      <w:tblGrid>
        <w:gridCol w:w="1985"/>
        <w:gridCol w:w="1932"/>
        <w:gridCol w:w="2179"/>
        <w:gridCol w:w="1842"/>
      </w:tblGrid>
      <w:tr w:rsidR="0098388F" w:rsidTr="0043457D">
        <w:tc>
          <w:tcPr>
            <w:tcW w:w="793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388F" w:rsidRDefault="0098388F" w:rsidP="00E873BC">
            <w:r w:rsidRPr="0098388F">
              <w:rPr>
                <w:b/>
              </w:rPr>
              <w:t xml:space="preserve"> Table </w:t>
            </w:r>
            <w:r w:rsidR="00DC295E">
              <w:rPr>
                <w:b/>
              </w:rPr>
              <w:t>S</w:t>
            </w:r>
            <w:r w:rsidRPr="0098388F">
              <w:rPr>
                <w:b/>
              </w:rPr>
              <w:t>2.</w:t>
            </w:r>
            <w:r>
              <w:t xml:space="preserve">   System for combined scoring participants for confound</w:t>
            </w:r>
            <w:r w:rsidR="00E873BC">
              <w:t>ers (CSC)</w:t>
            </w:r>
          </w:p>
        </w:tc>
      </w:tr>
      <w:tr w:rsidR="0098388F" w:rsidTr="0043457D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 w:rsidRPr="004A0369">
              <w:rPr>
                <w:rFonts w:ascii="Arial" w:hAnsi="Arial" w:cs="Arial"/>
                <w:color w:val="000000"/>
                <w:sz w:val="18"/>
                <w:szCs w:val="18"/>
              </w:rPr>
              <w:t>Fager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4A036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ö</w:t>
            </w:r>
            <w:r w:rsidRPr="004A036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core for nicotine addiction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>
              <w:t>Weakly addicted</w:t>
            </w:r>
          </w:p>
          <w:p w:rsidR="0098388F" w:rsidRDefault="0098388F" w:rsidP="00F926E0"/>
          <w:p w:rsidR="0098388F" w:rsidRDefault="0098388F" w:rsidP="00F926E0">
            <w:r>
              <w:t>0-3 points</w:t>
            </w:r>
          </w:p>
        </w:tc>
        <w:tc>
          <w:tcPr>
            <w:tcW w:w="217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>
              <w:t>Moderately addicted</w:t>
            </w:r>
          </w:p>
          <w:p w:rsidR="0098388F" w:rsidRDefault="0098388F" w:rsidP="00F926E0">
            <w:r>
              <w:t>(4-6 points)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98388F" w:rsidRDefault="0098388F" w:rsidP="00F926E0">
            <w:r>
              <w:t>Severely addicted</w:t>
            </w:r>
          </w:p>
          <w:p w:rsidR="0098388F" w:rsidRDefault="0098388F" w:rsidP="00F926E0">
            <w:r>
              <w:t>(7-10 points)</w:t>
            </w:r>
          </w:p>
        </w:tc>
      </w:tr>
      <w:tr w:rsidR="0098388F" w:rsidTr="0043457D">
        <w:tc>
          <w:tcPr>
            <w:tcW w:w="198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8388F" w:rsidRDefault="0098388F" w:rsidP="00F926E0">
            <w:pPr>
              <w:jc w:val="right"/>
            </w:pPr>
            <w:r>
              <w:t>Score</w:t>
            </w:r>
          </w:p>
        </w:tc>
        <w:tc>
          <w:tcPr>
            <w:tcW w:w="1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>
              <w:t>0</w:t>
            </w:r>
          </w:p>
        </w:tc>
        <w:tc>
          <w:tcPr>
            <w:tcW w:w="2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>
              <w:t>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98388F" w:rsidRDefault="0098388F" w:rsidP="00F926E0">
            <w:r>
              <w:t>2</w:t>
            </w:r>
          </w:p>
        </w:tc>
      </w:tr>
      <w:tr w:rsidR="0098388F" w:rsidTr="0043457D">
        <w:tc>
          <w:tcPr>
            <w:tcW w:w="198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>
              <w:t>Pack years</w:t>
            </w:r>
          </w:p>
        </w:tc>
        <w:tc>
          <w:tcPr>
            <w:tcW w:w="1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>
              <w:t>Light smoker</w:t>
            </w:r>
          </w:p>
          <w:p w:rsidR="0098388F" w:rsidRDefault="0098388F" w:rsidP="00F926E0">
            <w:r>
              <w:t>(&lt;10 pack yrs)</w:t>
            </w:r>
          </w:p>
        </w:tc>
        <w:tc>
          <w:tcPr>
            <w:tcW w:w="2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388F" w:rsidRDefault="0098388F" w:rsidP="00F926E0">
            <w:r>
              <w:t>Moderate smoker</w:t>
            </w:r>
          </w:p>
          <w:p w:rsidR="0098388F" w:rsidRDefault="0098388F" w:rsidP="00F926E0">
            <w:r>
              <w:t>(10-39.999 pack yrs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98388F" w:rsidRDefault="0098388F" w:rsidP="00F926E0">
            <w:r>
              <w:t>Heavy smoker</w:t>
            </w:r>
          </w:p>
          <w:p w:rsidR="0098388F" w:rsidRDefault="0098388F" w:rsidP="00F926E0">
            <w:r>
              <w:t>(&gt;40 pack yrs)</w:t>
            </w:r>
          </w:p>
        </w:tc>
      </w:tr>
      <w:tr w:rsidR="0098388F" w:rsidTr="0043457D">
        <w:tc>
          <w:tcPr>
            <w:tcW w:w="198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98388F" w:rsidRDefault="0098388F" w:rsidP="00F926E0">
            <w:pPr>
              <w:jc w:val="right"/>
            </w:pPr>
            <w:r>
              <w:t>Score</w:t>
            </w:r>
          </w:p>
        </w:tc>
        <w:tc>
          <w:tcPr>
            <w:tcW w:w="193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388F" w:rsidRDefault="0098388F" w:rsidP="00F926E0">
            <w:r>
              <w:t>0</w:t>
            </w:r>
          </w:p>
        </w:tc>
        <w:tc>
          <w:tcPr>
            <w:tcW w:w="217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388F" w:rsidRDefault="0098388F" w:rsidP="00F926E0">
            <w:r>
              <w:t>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98388F" w:rsidRDefault="0098388F" w:rsidP="00F926E0">
            <w:r>
              <w:t>2</w:t>
            </w:r>
          </w:p>
        </w:tc>
      </w:tr>
      <w:tr w:rsidR="0098388F" w:rsidTr="0043457D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98388F" w:rsidRDefault="0098388F" w:rsidP="00F926E0">
            <w:r>
              <w:t>Varenicline completion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388F" w:rsidRDefault="0098388F" w:rsidP="00F926E0">
            <w:r>
              <w:t>Completed course</w:t>
            </w:r>
          </w:p>
        </w:tc>
        <w:tc>
          <w:tcPr>
            <w:tcW w:w="4021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98388F" w:rsidRDefault="0098388F" w:rsidP="00F926E0">
            <w:r>
              <w:t>No varenicline or incomplete course of varenicline</w:t>
            </w:r>
          </w:p>
        </w:tc>
      </w:tr>
      <w:tr w:rsidR="0098388F" w:rsidTr="0043457D"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98388F" w:rsidRDefault="0098388F" w:rsidP="00F926E0">
            <w:pPr>
              <w:jc w:val="right"/>
            </w:pPr>
            <w:r>
              <w:t>Score</w:t>
            </w:r>
          </w:p>
        </w:tc>
        <w:tc>
          <w:tcPr>
            <w:tcW w:w="1932" w:type="dxa"/>
            <w:tcBorders>
              <w:top w:val="single" w:sz="12" w:space="0" w:color="auto"/>
            </w:tcBorders>
          </w:tcPr>
          <w:p w:rsidR="0098388F" w:rsidRDefault="0098388F" w:rsidP="00F926E0">
            <w:r>
              <w:t>1</w:t>
            </w:r>
          </w:p>
        </w:tc>
        <w:tc>
          <w:tcPr>
            <w:tcW w:w="4021" w:type="dxa"/>
            <w:gridSpan w:val="2"/>
            <w:tcBorders>
              <w:top w:val="single" w:sz="12" w:space="0" w:color="auto"/>
            </w:tcBorders>
          </w:tcPr>
          <w:p w:rsidR="0098388F" w:rsidRDefault="0098388F" w:rsidP="00F926E0">
            <w:r>
              <w:t>2</w:t>
            </w:r>
          </w:p>
        </w:tc>
      </w:tr>
    </w:tbl>
    <w:p w:rsidR="0098388F" w:rsidRDefault="0098388F" w:rsidP="0098388F"/>
    <w:p w:rsidR="0043457D" w:rsidRDefault="008E2126" w:rsidP="0043457D">
      <w:pPr>
        <w:spacing w:after="60"/>
      </w:pPr>
      <w:r>
        <w:t>T</w:t>
      </w:r>
      <w:r w:rsidR="0098388F">
        <w:t xml:space="preserve">hen inserting the </w:t>
      </w:r>
      <w:r>
        <w:t xml:space="preserve">combined score for confounders (CSC) </w:t>
      </w:r>
      <w:r w:rsidR="0098388F">
        <w:t xml:space="preserve">alongside </w:t>
      </w:r>
      <w:r>
        <w:t xml:space="preserve">the lung cancer risk scores  for average and very high risk </w:t>
      </w:r>
      <w:r w:rsidR="0098388F">
        <w:t xml:space="preserve">as predictors of stopping at 6 months does nullify the </w:t>
      </w:r>
      <w:r w:rsidR="00E873BC">
        <w:t xml:space="preserve">average risk score as a </w:t>
      </w:r>
      <w:r w:rsidR="0098388F">
        <w:t>predictor to the extent of makin</w:t>
      </w:r>
      <w:r w:rsidR="0043457D">
        <w:t>g it non-significant compared with the control group (p=0.076).</w:t>
      </w:r>
    </w:p>
    <w:p w:rsidR="0043457D" w:rsidRDefault="00E873BC" w:rsidP="0043457D">
      <w:pPr>
        <w:spacing w:after="60"/>
      </w:pPr>
      <w:r>
        <w:t xml:space="preserve">The very high risk score </w:t>
      </w:r>
      <w:r w:rsidR="0098388F">
        <w:t>remains significant (p=0.012) with an adjusted odds ratio of 19.597 i.e. somebody with a Respiragene "Very high risk" test result is 20 times more likely to have quit</w:t>
      </w:r>
      <w:r w:rsidR="0043457D">
        <w:t xml:space="preserve"> at 6 months than anybody else.</w:t>
      </w:r>
    </w:p>
    <w:p w:rsidR="0043457D" w:rsidRDefault="0098388F" w:rsidP="0043457D">
      <w:pPr>
        <w:spacing w:after="60"/>
      </w:pPr>
      <w:r>
        <w:t xml:space="preserve">Without the </w:t>
      </w:r>
      <w:r w:rsidR="00E873BC">
        <w:t xml:space="preserve">CSC </w:t>
      </w:r>
      <w:r>
        <w:t xml:space="preserve">adjustment i.e. if </w:t>
      </w:r>
      <w:r w:rsidR="00E873BC">
        <w:t xml:space="preserve">the CSC </w:t>
      </w:r>
      <w:r>
        <w:t xml:space="preserve">is removed from the model, </w:t>
      </w:r>
      <w:r w:rsidR="00E873BC">
        <w:t xml:space="preserve">average risk score </w:t>
      </w:r>
      <w:r>
        <w:t>is also statistically significant (p=0.036) indicating that the Respiragene "Average risk" subject are less likely to give up at 6 months compared to all other groups</w:t>
      </w:r>
      <w:r w:rsidR="00E873BC">
        <w:t>, including controls</w:t>
      </w:r>
      <w:r w:rsidR="0043457D">
        <w:t>.</w:t>
      </w:r>
    </w:p>
    <w:p w:rsidR="0098388F" w:rsidRDefault="0098388F" w:rsidP="0043457D">
      <w:pPr>
        <w:spacing w:after="60"/>
      </w:pPr>
      <w:r>
        <w:t xml:space="preserve">So ensuring an even distribution of </w:t>
      </w:r>
      <w:r w:rsidR="00E873BC">
        <w:t>the CSC</w:t>
      </w:r>
      <w:r>
        <w:t xml:space="preserve"> amongst patients allocated to </w:t>
      </w:r>
      <w:r w:rsidR="00E873BC">
        <w:t xml:space="preserve">Test </w:t>
      </w:r>
      <w:r>
        <w:t>or Control groups in future studies is important in order to mai</w:t>
      </w:r>
      <w:r w:rsidR="00E873BC">
        <w:t>ntain a level playing field. Alternatively, the Fagerström score should be calculated before randomisation so that this value could be included in ra</w:t>
      </w:r>
      <w:r w:rsidR="0043457D">
        <w:t>ndomisation to ensure an equal distribution</w:t>
      </w:r>
      <w:r w:rsidR="00E873BC">
        <w:t xml:space="preserve"> of nicotine addiction</w:t>
      </w:r>
      <w:r w:rsidR="0043457D">
        <w:t xml:space="preserve"> scores</w:t>
      </w:r>
      <w:r w:rsidR="00E873BC">
        <w:t xml:space="preserve"> between </w:t>
      </w:r>
      <w:r w:rsidR="0043457D">
        <w:t>Test group and C</w:t>
      </w:r>
      <w:r w:rsidR="00E873BC">
        <w:t>ontrol group.</w:t>
      </w:r>
    </w:p>
    <w:sectPr w:rsidR="0098388F" w:rsidSect="00983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E01945"/>
    <w:multiLevelType w:val="hybridMultilevel"/>
    <w:tmpl w:val="40D23B7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53117"/>
    <w:rsid w:val="00056265"/>
    <w:rsid w:val="000E6135"/>
    <w:rsid w:val="00110BCD"/>
    <w:rsid w:val="0012312E"/>
    <w:rsid w:val="001406F4"/>
    <w:rsid w:val="001427A7"/>
    <w:rsid w:val="00157098"/>
    <w:rsid w:val="00185CA1"/>
    <w:rsid w:val="001E4427"/>
    <w:rsid w:val="002337FB"/>
    <w:rsid w:val="00237775"/>
    <w:rsid w:val="002511FF"/>
    <w:rsid w:val="00292A4C"/>
    <w:rsid w:val="002A002C"/>
    <w:rsid w:val="002E07E3"/>
    <w:rsid w:val="00353117"/>
    <w:rsid w:val="003B220B"/>
    <w:rsid w:val="0043457D"/>
    <w:rsid w:val="00517E63"/>
    <w:rsid w:val="005346D5"/>
    <w:rsid w:val="00535315"/>
    <w:rsid w:val="00595498"/>
    <w:rsid w:val="007026EF"/>
    <w:rsid w:val="007D067A"/>
    <w:rsid w:val="008410C9"/>
    <w:rsid w:val="00861BE8"/>
    <w:rsid w:val="008E2126"/>
    <w:rsid w:val="009761B2"/>
    <w:rsid w:val="0098388F"/>
    <w:rsid w:val="0099757F"/>
    <w:rsid w:val="00A41867"/>
    <w:rsid w:val="00A5483F"/>
    <w:rsid w:val="00A77ABE"/>
    <w:rsid w:val="00AE6D5C"/>
    <w:rsid w:val="00B37700"/>
    <w:rsid w:val="00B814F4"/>
    <w:rsid w:val="00C30116"/>
    <w:rsid w:val="00D42AE3"/>
    <w:rsid w:val="00D979ED"/>
    <w:rsid w:val="00DA4504"/>
    <w:rsid w:val="00DC295E"/>
    <w:rsid w:val="00E41D60"/>
    <w:rsid w:val="00E70C84"/>
    <w:rsid w:val="00E873BC"/>
    <w:rsid w:val="00FA61B3"/>
    <w:rsid w:val="00FC3414"/>
    <w:rsid w:val="00FC53C1"/>
    <w:rsid w:val="00FD0830"/>
    <w:rsid w:val="00FF5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117"/>
    <w:pPr>
      <w:ind w:left="720"/>
      <w:contextualSpacing/>
    </w:pPr>
  </w:style>
  <w:style w:type="table" w:styleId="TableGrid">
    <w:name w:val="Table Grid"/>
    <w:basedOn w:val="TableNormal"/>
    <w:uiPriority w:val="59"/>
    <w:rsid w:val="009838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jaan</dc:creator>
  <cp:lastModifiedBy>0013357</cp:lastModifiedBy>
  <cp:revision>3</cp:revision>
  <dcterms:created xsi:type="dcterms:W3CDTF">2015-12-16T20:56:00Z</dcterms:created>
  <dcterms:modified xsi:type="dcterms:W3CDTF">2017-10-16T12:51:00Z</dcterms:modified>
</cp:coreProperties>
</file>